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A472D" w14:textId="202E5CB1" w:rsidR="007C294E" w:rsidRPr="00E60FBC" w:rsidRDefault="007C294E" w:rsidP="007C294E">
      <w:pPr>
        <w:rPr>
          <w:rFonts w:ascii="Times New Roman" w:hAnsi="Times New Roman" w:cs="Times New Roman"/>
          <w:u w:val="single"/>
        </w:rPr>
      </w:pPr>
      <w:r w:rsidRPr="00E60FBC">
        <w:rPr>
          <w:rFonts w:ascii="Times New Roman" w:hAnsi="Times New Roman" w:cs="Times New Roman"/>
          <w:u w:val="single"/>
        </w:rPr>
        <w:t>Quality evaluation of all apps according to the objective subscales of the MARS</w:t>
      </w:r>
      <w:r w:rsidRPr="00E60FBC">
        <w:rPr>
          <w:rFonts w:ascii="Times New Roman" w:hAnsi="Times New Roman" w:cs="Times New Roman"/>
          <w:u w:val="single"/>
          <w:vertAlign w:val="superscript"/>
        </w:rPr>
        <w:t>a</w:t>
      </w:r>
      <w:r w:rsidRPr="00E60FBC">
        <w:rPr>
          <w:rFonts w:ascii="Times New Roman" w:hAnsi="Times New Roman" w:cs="Times New Roman"/>
          <w:u w:val="single"/>
        </w:rPr>
        <w:t xml:space="preserve"> quality appraisal tool</w:t>
      </w:r>
      <w:r w:rsidR="0081405B">
        <w:rPr>
          <w:rFonts w:ascii="Times New Roman" w:hAnsi="Times New Roman" w:cs="Times New Roman"/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1416"/>
        <w:gridCol w:w="1496"/>
        <w:gridCol w:w="1123"/>
        <w:gridCol w:w="1363"/>
        <w:gridCol w:w="936"/>
      </w:tblGrid>
      <w:tr w:rsidR="007C294E" w:rsidRPr="00703239" w14:paraId="25123CC0" w14:textId="77777777" w:rsidTr="005C459B">
        <w:tc>
          <w:tcPr>
            <w:tcW w:w="2612" w:type="dxa"/>
          </w:tcPr>
          <w:p w14:paraId="4299512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 xml:space="preserve">App name </w:t>
            </w:r>
          </w:p>
        </w:tc>
        <w:tc>
          <w:tcPr>
            <w:tcW w:w="1344" w:type="dxa"/>
          </w:tcPr>
          <w:p w14:paraId="0ECA394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 xml:space="preserve">Engagement score </w:t>
            </w:r>
          </w:p>
        </w:tc>
        <w:tc>
          <w:tcPr>
            <w:tcW w:w="1419" w:type="dxa"/>
          </w:tcPr>
          <w:p w14:paraId="7F042DE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Functionality score</w:t>
            </w:r>
          </w:p>
        </w:tc>
        <w:tc>
          <w:tcPr>
            <w:tcW w:w="1068" w:type="dxa"/>
          </w:tcPr>
          <w:p w14:paraId="5E622AA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 xml:space="preserve">Aesthetic score </w:t>
            </w:r>
          </w:p>
        </w:tc>
        <w:tc>
          <w:tcPr>
            <w:tcW w:w="1294" w:type="dxa"/>
          </w:tcPr>
          <w:p w14:paraId="770BD907" w14:textId="627248C0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Information score</w:t>
            </w:r>
            <w:r w:rsidRPr="007C294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93" w:type="dxa"/>
          </w:tcPr>
          <w:p w14:paraId="1C91EBD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Overall MARS score</w:t>
            </w:r>
          </w:p>
        </w:tc>
      </w:tr>
      <w:tr w:rsidR="007C294E" w:rsidRPr="00703239" w14:paraId="7B9BFB7B" w14:textId="77777777" w:rsidTr="005C459B">
        <w:tc>
          <w:tcPr>
            <w:tcW w:w="8630" w:type="dxa"/>
            <w:gridSpan w:val="6"/>
          </w:tcPr>
          <w:p w14:paraId="47B165D2" w14:textId="7B1B4669" w:rsidR="007C294E" w:rsidRPr="00703239" w:rsidRDefault="007C294E" w:rsidP="005C459B">
            <w:pPr>
              <w:jc w:val="center"/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b/>
                <w:color w:val="000000"/>
              </w:rPr>
              <w:t xml:space="preserve">Oral hygiene </w:t>
            </w:r>
            <w:r w:rsidR="00E13F03">
              <w:rPr>
                <w:rFonts w:ascii="Times New Roman" w:hAnsi="Times New Roman" w:cs="Times New Roman"/>
                <w:b/>
                <w:color w:val="000000"/>
              </w:rPr>
              <w:t xml:space="preserve">only </w:t>
            </w:r>
          </w:p>
        </w:tc>
      </w:tr>
      <w:tr w:rsidR="007C294E" w:rsidRPr="00703239" w14:paraId="023B21DA" w14:textId="77777777" w:rsidTr="005C459B">
        <w:tc>
          <w:tcPr>
            <w:tcW w:w="2612" w:type="dxa"/>
            <w:vAlign w:val="bottom"/>
          </w:tcPr>
          <w:p w14:paraId="2A0BA7D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mn Chrono - Brush your teeth</w:t>
            </w:r>
          </w:p>
        </w:tc>
        <w:tc>
          <w:tcPr>
            <w:tcW w:w="1344" w:type="dxa"/>
          </w:tcPr>
          <w:p w14:paraId="1C332DF0" w14:textId="2DD9BC8A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419" w:type="dxa"/>
          </w:tcPr>
          <w:p w14:paraId="72761E8F" w14:textId="58EF97DD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68" w:type="dxa"/>
          </w:tcPr>
          <w:p w14:paraId="387F5401" w14:textId="2A373BE2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294" w:type="dxa"/>
          </w:tcPr>
          <w:p w14:paraId="07C66E2D" w14:textId="54596164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893" w:type="dxa"/>
          </w:tcPr>
          <w:p w14:paraId="627D7695" w14:textId="1522C29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063D4B96" w14:textId="77777777" w:rsidTr="005C459B">
        <w:tc>
          <w:tcPr>
            <w:tcW w:w="2612" w:type="dxa"/>
            <w:vAlign w:val="bottom"/>
          </w:tcPr>
          <w:p w14:paraId="318E550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aby Panda's Toothbrush</w:t>
            </w:r>
          </w:p>
        </w:tc>
        <w:tc>
          <w:tcPr>
            <w:tcW w:w="1344" w:type="dxa"/>
          </w:tcPr>
          <w:p w14:paraId="3C5FD2A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419" w:type="dxa"/>
          </w:tcPr>
          <w:p w14:paraId="4321C9A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068" w:type="dxa"/>
          </w:tcPr>
          <w:p w14:paraId="0241FC37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94" w:type="dxa"/>
          </w:tcPr>
          <w:p w14:paraId="387576B7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893" w:type="dxa"/>
          </w:tcPr>
          <w:p w14:paraId="0D580ED2" w14:textId="09DDD280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4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73478B68" w14:textId="77777777" w:rsidTr="005C459B">
        <w:tc>
          <w:tcPr>
            <w:tcW w:w="2612" w:type="dxa"/>
            <w:vAlign w:val="bottom"/>
          </w:tcPr>
          <w:p w14:paraId="78895CE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est Toothbrushing Timer</w:t>
            </w:r>
          </w:p>
        </w:tc>
        <w:tc>
          <w:tcPr>
            <w:tcW w:w="1344" w:type="dxa"/>
          </w:tcPr>
          <w:p w14:paraId="48BF137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19" w:type="dxa"/>
          </w:tcPr>
          <w:p w14:paraId="6559AEF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068" w:type="dxa"/>
          </w:tcPr>
          <w:p w14:paraId="3C9B110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4" w:type="dxa"/>
          </w:tcPr>
          <w:p w14:paraId="23EA0434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93" w:type="dxa"/>
          </w:tcPr>
          <w:p w14:paraId="63B0089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7C294E" w:rsidRPr="00703239" w14:paraId="0D72A150" w14:textId="77777777" w:rsidTr="005C459B">
        <w:tc>
          <w:tcPr>
            <w:tcW w:w="2612" w:type="dxa"/>
            <w:vAlign w:val="bottom"/>
          </w:tcPr>
          <w:p w14:paraId="1ABC183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rush Teeth with The Wiggles</w:t>
            </w:r>
          </w:p>
        </w:tc>
        <w:tc>
          <w:tcPr>
            <w:tcW w:w="1344" w:type="dxa"/>
          </w:tcPr>
          <w:p w14:paraId="3CF973C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419" w:type="dxa"/>
          </w:tcPr>
          <w:p w14:paraId="48DC9BC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68" w:type="dxa"/>
          </w:tcPr>
          <w:p w14:paraId="5250D10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94" w:type="dxa"/>
          </w:tcPr>
          <w:p w14:paraId="016FA1B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93" w:type="dxa"/>
          </w:tcPr>
          <w:p w14:paraId="329B5E05" w14:textId="718FE721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4F2BE534" w14:textId="77777777" w:rsidTr="005C459B">
        <w:tc>
          <w:tcPr>
            <w:tcW w:w="2612" w:type="dxa"/>
            <w:vAlign w:val="bottom"/>
          </w:tcPr>
          <w:p w14:paraId="01A3419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rush Up</w:t>
            </w:r>
          </w:p>
        </w:tc>
        <w:tc>
          <w:tcPr>
            <w:tcW w:w="1344" w:type="dxa"/>
          </w:tcPr>
          <w:p w14:paraId="6F17C635" w14:textId="60B6BCD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419" w:type="dxa"/>
          </w:tcPr>
          <w:p w14:paraId="7E1BD5FA" w14:textId="2844E4F3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0CECC90A" w14:textId="2EB8E549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94" w:type="dxa"/>
          </w:tcPr>
          <w:p w14:paraId="72E949CA" w14:textId="7398451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93" w:type="dxa"/>
          </w:tcPr>
          <w:p w14:paraId="7AC0BD52" w14:textId="38A2D9B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2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0EEAAEA4" w14:textId="77777777" w:rsidTr="005C459B">
        <w:tc>
          <w:tcPr>
            <w:tcW w:w="2612" w:type="dxa"/>
            <w:vAlign w:val="bottom"/>
          </w:tcPr>
          <w:p w14:paraId="6204E3D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rushing Hero - Toothbrushing RPG</w:t>
            </w:r>
          </w:p>
        </w:tc>
        <w:tc>
          <w:tcPr>
            <w:tcW w:w="1344" w:type="dxa"/>
          </w:tcPr>
          <w:p w14:paraId="70A4A04A" w14:textId="7A44D438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419" w:type="dxa"/>
          </w:tcPr>
          <w:p w14:paraId="76A62F24" w14:textId="0E720A0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606B6672" w14:textId="056530B1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94" w:type="dxa"/>
          </w:tcPr>
          <w:p w14:paraId="134612B0" w14:textId="078A0DAA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93" w:type="dxa"/>
          </w:tcPr>
          <w:p w14:paraId="0247934D" w14:textId="5A88387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536541A8" w14:textId="77777777" w:rsidTr="005C459B">
        <w:tc>
          <w:tcPr>
            <w:tcW w:w="2612" w:type="dxa"/>
            <w:vAlign w:val="bottom"/>
          </w:tcPr>
          <w:p w14:paraId="5C3A8FD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rush'n'save</w:t>
            </w:r>
          </w:p>
        </w:tc>
        <w:tc>
          <w:tcPr>
            <w:tcW w:w="1344" w:type="dxa"/>
          </w:tcPr>
          <w:p w14:paraId="4DADEA4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419" w:type="dxa"/>
          </w:tcPr>
          <w:p w14:paraId="24025DB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09D23C3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94" w:type="dxa"/>
          </w:tcPr>
          <w:p w14:paraId="615C60F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93" w:type="dxa"/>
          </w:tcPr>
          <w:p w14:paraId="3001E2C4" w14:textId="36EC3E3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3ECC8385" w14:textId="77777777" w:rsidTr="005C459B">
        <w:tc>
          <w:tcPr>
            <w:tcW w:w="2612" w:type="dxa"/>
            <w:vAlign w:val="bottom"/>
          </w:tcPr>
          <w:p w14:paraId="6E94BCA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T's Dental Toothbrush Timer</w:t>
            </w:r>
          </w:p>
        </w:tc>
        <w:tc>
          <w:tcPr>
            <w:tcW w:w="1344" w:type="dxa"/>
          </w:tcPr>
          <w:p w14:paraId="5B16E8E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19" w:type="dxa"/>
          </w:tcPr>
          <w:p w14:paraId="18F0C3D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068" w:type="dxa"/>
          </w:tcPr>
          <w:p w14:paraId="679639F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94" w:type="dxa"/>
          </w:tcPr>
          <w:p w14:paraId="0939B1C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93" w:type="dxa"/>
          </w:tcPr>
          <w:p w14:paraId="056640B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7C294E" w:rsidRPr="00703239" w14:paraId="7AC063BB" w14:textId="77777777" w:rsidTr="005C459B">
        <w:tc>
          <w:tcPr>
            <w:tcW w:w="2612" w:type="dxa"/>
            <w:vAlign w:val="bottom"/>
          </w:tcPr>
          <w:p w14:paraId="46DE4827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Dental Care - Target Smile</w:t>
            </w:r>
          </w:p>
        </w:tc>
        <w:tc>
          <w:tcPr>
            <w:tcW w:w="1344" w:type="dxa"/>
          </w:tcPr>
          <w:p w14:paraId="5882DAE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19" w:type="dxa"/>
          </w:tcPr>
          <w:p w14:paraId="2F14CED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068" w:type="dxa"/>
          </w:tcPr>
          <w:p w14:paraId="4C50292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94" w:type="dxa"/>
          </w:tcPr>
          <w:p w14:paraId="3A46D01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93" w:type="dxa"/>
          </w:tcPr>
          <w:p w14:paraId="49A930C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C294E" w:rsidRPr="00703239" w14:paraId="392AE158" w14:textId="77777777" w:rsidTr="005C459B">
        <w:tc>
          <w:tcPr>
            <w:tcW w:w="2612" w:type="dxa"/>
            <w:vAlign w:val="bottom"/>
          </w:tcPr>
          <w:p w14:paraId="41BEF44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Dental Desk</w:t>
            </w:r>
          </w:p>
        </w:tc>
        <w:tc>
          <w:tcPr>
            <w:tcW w:w="1344" w:type="dxa"/>
          </w:tcPr>
          <w:p w14:paraId="55AEC8B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19" w:type="dxa"/>
          </w:tcPr>
          <w:p w14:paraId="2D57352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68" w:type="dxa"/>
          </w:tcPr>
          <w:p w14:paraId="059DF74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</w:tcPr>
          <w:p w14:paraId="182317F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93" w:type="dxa"/>
          </w:tcPr>
          <w:p w14:paraId="155A02D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7C294E" w:rsidRPr="00703239" w14:paraId="40BFBF04" w14:textId="77777777" w:rsidTr="005C459B">
        <w:tc>
          <w:tcPr>
            <w:tcW w:w="2612" w:type="dxa"/>
            <w:vAlign w:val="bottom"/>
          </w:tcPr>
          <w:p w14:paraId="3D13C981" w14:textId="77777777" w:rsidR="007C294E" w:rsidRPr="00EA2F5F" w:rsidRDefault="007C294E" w:rsidP="005C459B">
            <w:pPr>
              <w:rPr>
                <w:rFonts w:ascii="Times New Roman" w:hAnsi="Times New Roman" w:cs="Times New Roman"/>
              </w:rPr>
            </w:pPr>
            <w:r w:rsidRPr="00EA2F5F">
              <w:rPr>
                <w:rFonts w:ascii="Times New Roman" w:hAnsi="Times New Roman" w:cs="Times New Roman"/>
              </w:rPr>
              <w:t>Dental First Aid</w:t>
            </w:r>
          </w:p>
        </w:tc>
        <w:tc>
          <w:tcPr>
            <w:tcW w:w="1344" w:type="dxa"/>
          </w:tcPr>
          <w:p w14:paraId="3B264037" w14:textId="2019EBBD" w:rsidR="007C294E" w:rsidRPr="00EA2F5F" w:rsidRDefault="007C294E" w:rsidP="005C459B">
            <w:pPr>
              <w:rPr>
                <w:rFonts w:ascii="Times New Roman" w:hAnsi="Times New Roman" w:cs="Times New Roman"/>
              </w:rPr>
            </w:pPr>
            <w:r w:rsidRPr="00EA2F5F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19" w:type="dxa"/>
          </w:tcPr>
          <w:p w14:paraId="457A5C77" w14:textId="03232044" w:rsidR="007C294E" w:rsidRPr="00EA2F5F" w:rsidRDefault="007C294E" w:rsidP="005C459B">
            <w:pPr>
              <w:rPr>
                <w:rFonts w:ascii="Times New Roman" w:hAnsi="Times New Roman" w:cs="Times New Roman"/>
              </w:rPr>
            </w:pPr>
            <w:r w:rsidRPr="00EA2F5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68" w:type="dxa"/>
          </w:tcPr>
          <w:p w14:paraId="023A1CF2" w14:textId="225E5A75" w:rsidR="007C294E" w:rsidRPr="00EA2F5F" w:rsidRDefault="007C294E" w:rsidP="005C459B">
            <w:pPr>
              <w:rPr>
                <w:rFonts w:ascii="Times New Roman" w:hAnsi="Times New Roman" w:cs="Times New Roman"/>
              </w:rPr>
            </w:pPr>
            <w:r w:rsidRPr="00EA2F5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94" w:type="dxa"/>
          </w:tcPr>
          <w:p w14:paraId="0A752FFB" w14:textId="18BC5C78" w:rsidR="007C294E" w:rsidRPr="00EA2F5F" w:rsidRDefault="007C294E" w:rsidP="005C459B">
            <w:pPr>
              <w:rPr>
                <w:rFonts w:ascii="Times New Roman" w:hAnsi="Times New Roman" w:cs="Times New Roman"/>
              </w:rPr>
            </w:pPr>
            <w:r w:rsidRPr="00EA2F5F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93" w:type="dxa"/>
          </w:tcPr>
          <w:p w14:paraId="4CBE6F46" w14:textId="241F5521" w:rsidR="007C294E" w:rsidRPr="00EA2F5F" w:rsidRDefault="007C294E" w:rsidP="005C459B">
            <w:pPr>
              <w:rPr>
                <w:rFonts w:ascii="Times New Roman" w:hAnsi="Times New Roman" w:cs="Times New Roman"/>
              </w:rPr>
            </w:pPr>
            <w:r w:rsidRPr="00EA2F5F">
              <w:rPr>
                <w:rFonts w:ascii="Times New Roman" w:hAnsi="Times New Roman" w:cs="Times New Roman"/>
              </w:rPr>
              <w:t>3.7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50D89A4E" w14:textId="77777777" w:rsidTr="005C459B">
        <w:tc>
          <w:tcPr>
            <w:tcW w:w="2612" w:type="dxa"/>
            <w:vAlign w:val="bottom"/>
          </w:tcPr>
          <w:p w14:paraId="170FCAE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Disney Magic Timer - by Oral B</w:t>
            </w:r>
          </w:p>
        </w:tc>
        <w:tc>
          <w:tcPr>
            <w:tcW w:w="1344" w:type="dxa"/>
          </w:tcPr>
          <w:p w14:paraId="53E7E093" w14:textId="3C7378DA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419" w:type="dxa"/>
          </w:tcPr>
          <w:p w14:paraId="019F4D62" w14:textId="7C5799E8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68" w:type="dxa"/>
          </w:tcPr>
          <w:p w14:paraId="5768643E" w14:textId="3C7C4799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94" w:type="dxa"/>
          </w:tcPr>
          <w:p w14:paraId="5ADA8ED7" w14:textId="06FEEC2D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93" w:type="dxa"/>
          </w:tcPr>
          <w:p w14:paraId="0DA6BE20" w14:textId="7EB2958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7E1A47C6" w14:textId="77777777" w:rsidTr="005C459B">
        <w:tc>
          <w:tcPr>
            <w:tcW w:w="2612" w:type="dxa"/>
            <w:vAlign w:val="bottom"/>
          </w:tcPr>
          <w:p w14:paraId="20A4838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Happy Kids Timer - Morning &amp; Evening Chores</w:t>
            </w:r>
          </w:p>
        </w:tc>
        <w:tc>
          <w:tcPr>
            <w:tcW w:w="1344" w:type="dxa"/>
          </w:tcPr>
          <w:p w14:paraId="62564F5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419" w:type="dxa"/>
          </w:tcPr>
          <w:p w14:paraId="242ECE7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32B4845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94" w:type="dxa"/>
          </w:tcPr>
          <w:p w14:paraId="52463C9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93" w:type="dxa"/>
          </w:tcPr>
          <w:p w14:paraId="6B8F937E" w14:textId="36809A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5663EE18" w14:textId="77777777" w:rsidTr="005C459B">
        <w:tc>
          <w:tcPr>
            <w:tcW w:w="2612" w:type="dxa"/>
            <w:vAlign w:val="bottom"/>
          </w:tcPr>
          <w:p w14:paraId="514072A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brush timer</w:t>
            </w:r>
          </w:p>
        </w:tc>
        <w:tc>
          <w:tcPr>
            <w:tcW w:w="1344" w:type="dxa"/>
          </w:tcPr>
          <w:p w14:paraId="307AACD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419" w:type="dxa"/>
          </w:tcPr>
          <w:p w14:paraId="6D463EF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3AEBBCF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94" w:type="dxa"/>
          </w:tcPr>
          <w:p w14:paraId="00BE159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93" w:type="dxa"/>
          </w:tcPr>
          <w:p w14:paraId="174F405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2.9</w:t>
            </w:r>
          </w:p>
        </w:tc>
      </w:tr>
      <w:tr w:rsidR="007C294E" w:rsidRPr="00703239" w14:paraId="373C68C4" w14:textId="77777777" w:rsidTr="005C459B">
        <w:tc>
          <w:tcPr>
            <w:tcW w:w="2612" w:type="dxa"/>
            <w:vAlign w:val="bottom"/>
          </w:tcPr>
          <w:p w14:paraId="52B205A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brush Timer</w:t>
            </w:r>
          </w:p>
        </w:tc>
        <w:tc>
          <w:tcPr>
            <w:tcW w:w="1344" w:type="dxa"/>
          </w:tcPr>
          <w:p w14:paraId="1290455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419" w:type="dxa"/>
          </w:tcPr>
          <w:p w14:paraId="43C0FAB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5D60003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94" w:type="dxa"/>
          </w:tcPr>
          <w:p w14:paraId="46F5633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93" w:type="dxa"/>
          </w:tcPr>
          <w:p w14:paraId="4EEB62DC" w14:textId="31521F1E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69332C7A" w14:textId="77777777" w:rsidTr="005C459B">
        <w:tc>
          <w:tcPr>
            <w:tcW w:w="2612" w:type="dxa"/>
            <w:vAlign w:val="bottom"/>
          </w:tcPr>
          <w:p w14:paraId="238BEEB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VOKids Tooth Time</w:t>
            </w:r>
          </w:p>
        </w:tc>
        <w:tc>
          <w:tcPr>
            <w:tcW w:w="1344" w:type="dxa"/>
            <w:vAlign w:val="bottom"/>
          </w:tcPr>
          <w:p w14:paraId="4A50945A" w14:textId="7C0EDAAB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419" w:type="dxa"/>
            <w:vAlign w:val="bottom"/>
          </w:tcPr>
          <w:p w14:paraId="1058264D" w14:textId="7D9C362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068" w:type="dxa"/>
            <w:vAlign w:val="bottom"/>
          </w:tcPr>
          <w:p w14:paraId="20C21724" w14:textId="3FE7306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94" w:type="dxa"/>
          </w:tcPr>
          <w:p w14:paraId="50FE7846" w14:textId="3B1D5956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893" w:type="dxa"/>
          </w:tcPr>
          <w:p w14:paraId="4D58F81C" w14:textId="28932DD5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9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6EEC11B3" w14:textId="77777777" w:rsidTr="005C459B">
        <w:tc>
          <w:tcPr>
            <w:tcW w:w="2612" w:type="dxa"/>
            <w:vAlign w:val="bottom"/>
          </w:tcPr>
          <w:p w14:paraId="6B3E2A2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WoodieHoo Brushing Teeth</w:t>
            </w:r>
          </w:p>
        </w:tc>
        <w:tc>
          <w:tcPr>
            <w:tcW w:w="1344" w:type="dxa"/>
          </w:tcPr>
          <w:p w14:paraId="4AE3C7E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419" w:type="dxa"/>
          </w:tcPr>
          <w:p w14:paraId="1F77AEB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4D76BA9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294" w:type="dxa"/>
          </w:tcPr>
          <w:p w14:paraId="5EE0DBF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93" w:type="dxa"/>
          </w:tcPr>
          <w:p w14:paraId="73646E65" w14:textId="3321890B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16043535" w14:textId="77777777" w:rsidTr="005C459B">
        <w:tc>
          <w:tcPr>
            <w:tcW w:w="2612" w:type="dxa"/>
          </w:tcPr>
          <w:p w14:paraId="716FE75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44" w:type="dxa"/>
            <w:vAlign w:val="bottom"/>
          </w:tcPr>
          <w:p w14:paraId="6D0B541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419" w:type="dxa"/>
            <w:vAlign w:val="bottom"/>
          </w:tcPr>
          <w:p w14:paraId="66A6D67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068" w:type="dxa"/>
            <w:vAlign w:val="bottom"/>
          </w:tcPr>
          <w:p w14:paraId="297D9B4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94" w:type="dxa"/>
          </w:tcPr>
          <w:p w14:paraId="52BA875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93" w:type="dxa"/>
          </w:tcPr>
          <w:p w14:paraId="58E64C26" w14:textId="0D4F37EF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3.3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75405CA2" w14:textId="77777777" w:rsidTr="005C459B">
        <w:trPr>
          <w:trHeight w:val="230"/>
        </w:trPr>
        <w:tc>
          <w:tcPr>
            <w:tcW w:w="8630" w:type="dxa"/>
            <w:gridSpan w:val="6"/>
          </w:tcPr>
          <w:p w14:paraId="3A79FF35" w14:textId="77777777" w:rsidR="007C294E" w:rsidRPr="00703239" w:rsidRDefault="007C294E" w:rsidP="005C459B">
            <w:pPr>
              <w:jc w:val="center"/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b/>
                <w:color w:val="000000"/>
              </w:rPr>
              <w:t>Oral Hygiene and Fluoride</w:t>
            </w:r>
          </w:p>
        </w:tc>
      </w:tr>
      <w:tr w:rsidR="007C294E" w:rsidRPr="00703239" w14:paraId="35547D33" w14:textId="77777777" w:rsidTr="005C459B">
        <w:tc>
          <w:tcPr>
            <w:tcW w:w="2612" w:type="dxa"/>
            <w:vAlign w:val="bottom"/>
          </w:tcPr>
          <w:p w14:paraId="412E9E8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How to Heal Cavities Naturally</w:t>
            </w:r>
          </w:p>
        </w:tc>
        <w:tc>
          <w:tcPr>
            <w:tcW w:w="1344" w:type="dxa"/>
          </w:tcPr>
          <w:p w14:paraId="3484554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419" w:type="dxa"/>
          </w:tcPr>
          <w:p w14:paraId="53C802B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68" w:type="dxa"/>
          </w:tcPr>
          <w:p w14:paraId="3B1C3D3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94" w:type="dxa"/>
          </w:tcPr>
          <w:p w14:paraId="4564EC3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93" w:type="dxa"/>
          </w:tcPr>
          <w:p w14:paraId="4BC73BF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7C294E" w:rsidRPr="00703239" w14:paraId="368536AE" w14:textId="77777777" w:rsidTr="005C459B">
        <w:tc>
          <w:tcPr>
            <w:tcW w:w="2612" w:type="dxa"/>
            <w:vAlign w:val="bottom"/>
          </w:tcPr>
          <w:p w14:paraId="0553DAC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 xml:space="preserve">Toothache </w:t>
            </w:r>
          </w:p>
        </w:tc>
        <w:tc>
          <w:tcPr>
            <w:tcW w:w="1344" w:type="dxa"/>
          </w:tcPr>
          <w:p w14:paraId="7CFCE88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419" w:type="dxa"/>
          </w:tcPr>
          <w:p w14:paraId="0D721E0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68" w:type="dxa"/>
          </w:tcPr>
          <w:p w14:paraId="6DF78E7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4" w:type="dxa"/>
            <w:vAlign w:val="bottom"/>
          </w:tcPr>
          <w:p w14:paraId="4D208E5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93" w:type="dxa"/>
            <w:vAlign w:val="bottom"/>
          </w:tcPr>
          <w:p w14:paraId="7500B0A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7C294E" w:rsidRPr="00703239" w14:paraId="32B62340" w14:textId="77777777" w:rsidTr="005C459B">
        <w:tc>
          <w:tcPr>
            <w:tcW w:w="2612" w:type="dxa"/>
          </w:tcPr>
          <w:p w14:paraId="2F8F868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44" w:type="dxa"/>
            <w:vAlign w:val="bottom"/>
          </w:tcPr>
          <w:p w14:paraId="3029CB2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19" w:type="dxa"/>
            <w:vAlign w:val="bottom"/>
          </w:tcPr>
          <w:p w14:paraId="4E6381A4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068" w:type="dxa"/>
            <w:vAlign w:val="bottom"/>
          </w:tcPr>
          <w:p w14:paraId="5A714EB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294" w:type="dxa"/>
            <w:vAlign w:val="bottom"/>
          </w:tcPr>
          <w:p w14:paraId="47E4952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93" w:type="dxa"/>
            <w:vAlign w:val="bottom"/>
          </w:tcPr>
          <w:p w14:paraId="273B8DA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2.0</w:t>
            </w:r>
          </w:p>
        </w:tc>
      </w:tr>
      <w:tr w:rsidR="007C294E" w:rsidRPr="00703239" w14:paraId="296353BB" w14:textId="77777777" w:rsidTr="005C459B">
        <w:tc>
          <w:tcPr>
            <w:tcW w:w="8630" w:type="dxa"/>
            <w:gridSpan w:val="6"/>
          </w:tcPr>
          <w:p w14:paraId="10731117" w14:textId="77777777" w:rsidR="007C294E" w:rsidRPr="00703239" w:rsidRDefault="007C294E" w:rsidP="005C459B">
            <w:pPr>
              <w:jc w:val="center"/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b/>
                <w:color w:val="000000"/>
              </w:rPr>
              <w:t>Oral Hygiene and Diet</w:t>
            </w:r>
          </w:p>
        </w:tc>
      </w:tr>
      <w:tr w:rsidR="007C294E" w:rsidRPr="00703239" w14:paraId="71E78EB2" w14:textId="77777777" w:rsidTr="005C459B">
        <w:tc>
          <w:tcPr>
            <w:tcW w:w="2612" w:type="dxa"/>
            <w:vAlign w:val="bottom"/>
          </w:tcPr>
          <w:p w14:paraId="6290057F" w14:textId="77777777" w:rsidR="007C294E" w:rsidRPr="003B3D37" w:rsidRDefault="007C294E" w:rsidP="005C459B">
            <w:pPr>
              <w:rPr>
                <w:rFonts w:ascii="Times New Roman" w:hAnsi="Times New Roman" w:cs="Times New Roman"/>
              </w:rPr>
            </w:pPr>
            <w:r w:rsidRPr="003B3D37">
              <w:rPr>
                <w:rFonts w:ascii="Times New Roman" w:hAnsi="Times New Roman" w:cs="Times New Roman"/>
                <w:color w:val="000000"/>
              </w:rPr>
              <w:t>MyTeeth-Cleaner teeth having</w:t>
            </w:r>
            <w:r>
              <w:rPr>
                <w:rFonts w:ascii="Times New Roman" w:hAnsi="Times New Roman" w:cs="Times New Roman"/>
                <w:color w:val="000000"/>
              </w:rPr>
              <w:t>fun</w:t>
            </w:r>
          </w:p>
        </w:tc>
        <w:tc>
          <w:tcPr>
            <w:tcW w:w="1344" w:type="dxa"/>
          </w:tcPr>
          <w:p w14:paraId="4A2FCDCD" w14:textId="3B925EA3" w:rsidR="007C294E" w:rsidRPr="003B3D37" w:rsidRDefault="007C294E" w:rsidP="005C459B">
            <w:pPr>
              <w:rPr>
                <w:rFonts w:ascii="Times New Roman" w:hAnsi="Times New Roman" w:cs="Times New Roman"/>
              </w:rPr>
            </w:pPr>
            <w:r w:rsidRPr="003B3D37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419" w:type="dxa"/>
          </w:tcPr>
          <w:p w14:paraId="26F70432" w14:textId="6BF4EAFE" w:rsidR="007C294E" w:rsidRPr="003B3D37" w:rsidRDefault="007C294E" w:rsidP="005C459B">
            <w:pPr>
              <w:rPr>
                <w:rFonts w:ascii="Times New Roman" w:hAnsi="Times New Roman" w:cs="Times New Roman"/>
              </w:rPr>
            </w:pPr>
            <w:r w:rsidRPr="003B3D37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6D68BA05" w14:textId="38D2ECA4" w:rsidR="007C294E" w:rsidRPr="00E13223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3B3D37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94" w:type="dxa"/>
          </w:tcPr>
          <w:p w14:paraId="65B53312" w14:textId="2208EF0C" w:rsidR="007C294E" w:rsidRPr="00E13223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3B3D37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93" w:type="dxa"/>
          </w:tcPr>
          <w:p w14:paraId="7375310C" w14:textId="201CD61F" w:rsidR="007C294E" w:rsidRPr="00E13223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3B3D37">
              <w:rPr>
                <w:rFonts w:ascii="Times New Roman" w:hAnsi="Times New Roman" w:cs="Times New Roman"/>
                <w:color w:val="000000"/>
              </w:rPr>
              <w:t>3.9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3D020796" w14:textId="77777777" w:rsidTr="005C459B">
        <w:tc>
          <w:tcPr>
            <w:tcW w:w="2612" w:type="dxa"/>
            <w:vAlign w:val="bottom"/>
          </w:tcPr>
          <w:p w14:paraId="5B5A2DE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 Decay</w:t>
            </w:r>
          </w:p>
        </w:tc>
        <w:tc>
          <w:tcPr>
            <w:tcW w:w="1344" w:type="dxa"/>
          </w:tcPr>
          <w:p w14:paraId="2D9F349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419" w:type="dxa"/>
          </w:tcPr>
          <w:p w14:paraId="4FB201A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68" w:type="dxa"/>
          </w:tcPr>
          <w:p w14:paraId="7AF6AB0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4" w:type="dxa"/>
            <w:vAlign w:val="bottom"/>
          </w:tcPr>
          <w:p w14:paraId="640CF8D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93" w:type="dxa"/>
            <w:vAlign w:val="bottom"/>
          </w:tcPr>
          <w:p w14:paraId="60B28E1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7C294E" w:rsidRPr="00703239" w14:paraId="5A733A22" w14:textId="77777777" w:rsidTr="005C459B">
        <w:tc>
          <w:tcPr>
            <w:tcW w:w="2612" w:type="dxa"/>
            <w:vAlign w:val="bottom"/>
          </w:tcPr>
          <w:p w14:paraId="11E9C94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ACHE REMEDY TIPS</w:t>
            </w:r>
          </w:p>
        </w:tc>
        <w:tc>
          <w:tcPr>
            <w:tcW w:w="1344" w:type="dxa"/>
          </w:tcPr>
          <w:p w14:paraId="50DC779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419" w:type="dxa"/>
          </w:tcPr>
          <w:p w14:paraId="34E40BC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068" w:type="dxa"/>
          </w:tcPr>
          <w:p w14:paraId="2BA3E4A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  <w:vAlign w:val="bottom"/>
          </w:tcPr>
          <w:p w14:paraId="49877F9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93" w:type="dxa"/>
            <w:vAlign w:val="bottom"/>
          </w:tcPr>
          <w:p w14:paraId="6E374C3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7C294E" w:rsidRPr="00703239" w14:paraId="57DBD0DE" w14:textId="77777777" w:rsidTr="005C459B">
        <w:tc>
          <w:tcPr>
            <w:tcW w:w="2612" w:type="dxa"/>
          </w:tcPr>
          <w:p w14:paraId="118A231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44" w:type="dxa"/>
            <w:vAlign w:val="bottom"/>
          </w:tcPr>
          <w:p w14:paraId="7B6FE83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19" w:type="dxa"/>
            <w:vAlign w:val="bottom"/>
          </w:tcPr>
          <w:p w14:paraId="0F2B6F4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068" w:type="dxa"/>
            <w:vAlign w:val="bottom"/>
          </w:tcPr>
          <w:p w14:paraId="1059AC2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294" w:type="dxa"/>
            <w:vAlign w:val="bottom"/>
          </w:tcPr>
          <w:p w14:paraId="5B2EED9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93" w:type="dxa"/>
            <w:vAlign w:val="bottom"/>
          </w:tcPr>
          <w:p w14:paraId="325DE9B7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2.7</w:t>
            </w:r>
          </w:p>
        </w:tc>
      </w:tr>
      <w:tr w:rsidR="007C294E" w:rsidRPr="00703239" w14:paraId="4B51D6DA" w14:textId="77777777" w:rsidTr="005C459B">
        <w:tc>
          <w:tcPr>
            <w:tcW w:w="8630" w:type="dxa"/>
            <w:gridSpan w:val="6"/>
          </w:tcPr>
          <w:p w14:paraId="26E8C81D" w14:textId="77777777" w:rsidR="007C294E" w:rsidRPr="00703239" w:rsidRDefault="007C294E" w:rsidP="005C459B">
            <w:pPr>
              <w:jc w:val="center"/>
              <w:rPr>
                <w:rFonts w:ascii="Times New Roman" w:hAnsi="Times New Roman" w:cs="Times New Roman"/>
              </w:rPr>
            </w:pPr>
            <w:r w:rsidRPr="00C6384B">
              <w:rPr>
                <w:rFonts w:ascii="Times New Roman" w:hAnsi="Times New Roman" w:cs="Times New Roman"/>
                <w:b/>
                <w:color w:val="000000"/>
                <w:szCs w:val="22"/>
              </w:rPr>
              <w:t>Diet only</w:t>
            </w:r>
          </w:p>
        </w:tc>
      </w:tr>
      <w:tr w:rsidR="007C294E" w:rsidRPr="00703239" w14:paraId="1576481A" w14:textId="77777777" w:rsidTr="005C459B">
        <w:tc>
          <w:tcPr>
            <w:tcW w:w="2612" w:type="dxa"/>
            <w:vAlign w:val="bottom"/>
          </w:tcPr>
          <w:p w14:paraId="1DAC4CA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Cavity</w:t>
            </w:r>
          </w:p>
        </w:tc>
        <w:tc>
          <w:tcPr>
            <w:tcW w:w="1344" w:type="dxa"/>
          </w:tcPr>
          <w:p w14:paraId="7604716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14:paraId="237EC5F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517CACC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  <w:vAlign w:val="bottom"/>
          </w:tcPr>
          <w:p w14:paraId="36FE372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93" w:type="dxa"/>
            <w:vAlign w:val="bottom"/>
          </w:tcPr>
          <w:p w14:paraId="51967E4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7C294E" w:rsidRPr="00703239" w14:paraId="610920D6" w14:textId="77777777" w:rsidTr="005C459B">
        <w:tc>
          <w:tcPr>
            <w:tcW w:w="2612" w:type="dxa"/>
            <w:vAlign w:val="bottom"/>
          </w:tcPr>
          <w:p w14:paraId="75B8C1A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lastRenderedPageBreak/>
              <w:t>DRINKS DESTROY TEETH</w:t>
            </w:r>
          </w:p>
        </w:tc>
        <w:tc>
          <w:tcPr>
            <w:tcW w:w="1344" w:type="dxa"/>
          </w:tcPr>
          <w:p w14:paraId="4BEAAE1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19" w:type="dxa"/>
          </w:tcPr>
          <w:p w14:paraId="0526651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2D00823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94" w:type="dxa"/>
          </w:tcPr>
          <w:p w14:paraId="07912D1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93" w:type="dxa"/>
          </w:tcPr>
          <w:p w14:paraId="677A7C8D" w14:textId="61119AD8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0DEC0F58" w14:textId="77777777" w:rsidTr="005C459B">
        <w:tc>
          <w:tcPr>
            <w:tcW w:w="2612" w:type="dxa"/>
            <w:vAlign w:val="bottom"/>
          </w:tcPr>
          <w:p w14:paraId="363D95F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 Decay Advice</w:t>
            </w:r>
          </w:p>
        </w:tc>
        <w:tc>
          <w:tcPr>
            <w:tcW w:w="1344" w:type="dxa"/>
          </w:tcPr>
          <w:p w14:paraId="73B032D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19" w:type="dxa"/>
          </w:tcPr>
          <w:p w14:paraId="499AA4A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4CABE9B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</w:tcPr>
          <w:p w14:paraId="7A3126A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93" w:type="dxa"/>
          </w:tcPr>
          <w:p w14:paraId="4AA3EDF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7C294E" w:rsidRPr="00703239" w14:paraId="7280ECAF" w14:textId="77777777" w:rsidTr="005C459B">
        <w:tc>
          <w:tcPr>
            <w:tcW w:w="2612" w:type="dxa"/>
          </w:tcPr>
          <w:p w14:paraId="34155FD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44" w:type="dxa"/>
            <w:vAlign w:val="bottom"/>
          </w:tcPr>
          <w:p w14:paraId="330974E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19" w:type="dxa"/>
            <w:vAlign w:val="bottom"/>
          </w:tcPr>
          <w:p w14:paraId="0CD74AB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  <w:vAlign w:val="bottom"/>
          </w:tcPr>
          <w:p w14:paraId="3A5A252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294" w:type="dxa"/>
          </w:tcPr>
          <w:p w14:paraId="2F50E8E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93" w:type="dxa"/>
          </w:tcPr>
          <w:p w14:paraId="4E035FD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</w:rPr>
              <w:t>2.7</w:t>
            </w:r>
          </w:p>
        </w:tc>
      </w:tr>
      <w:tr w:rsidR="007C294E" w:rsidRPr="00703239" w14:paraId="716486EC" w14:textId="77777777" w:rsidTr="005C459B">
        <w:tc>
          <w:tcPr>
            <w:tcW w:w="8630" w:type="dxa"/>
            <w:gridSpan w:val="6"/>
          </w:tcPr>
          <w:p w14:paraId="5704E225" w14:textId="77777777" w:rsidR="007C294E" w:rsidRPr="00703239" w:rsidRDefault="007C294E" w:rsidP="005C459B">
            <w:pPr>
              <w:jc w:val="center"/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b/>
                <w:color w:val="000000"/>
              </w:rPr>
              <w:t>Diet, Fluoride and Oral Hygiene</w:t>
            </w:r>
          </w:p>
        </w:tc>
      </w:tr>
      <w:tr w:rsidR="007C294E" w:rsidRPr="00703239" w14:paraId="3EB4BC78" w14:textId="77777777" w:rsidTr="005C459B">
        <w:tc>
          <w:tcPr>
            <w:tcW w:w="2612" w:type="dxa"/>
            <w:vAlign w:val="bottom"/>
          </w:tcPr>
          <w:p w14:paraId="3898F1A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All Dental Disorders</w:t>
            </w:r>
          </w:p>
        </w:tc>
        <w:tc>
          <w:tcPr>
            <w:tcW w:w="1344" w:type="dxa"/>
          </w:tcPr>
          <w:p w14:paraId="5E7AD54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419" w:type="dxa"/>
          </w:tcPr>
          <w:p w14:paraId="2953ECB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068" w:type="dxa"/>
          </w:tcPr>
          <w:p w14:paraId="13AC001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94" w:type="dxa"/>
            <w:vAlign w:val="bottom"/>
          </w:tcPr>
          <w:p w14:paraId="488D531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893" w:type="dxa"/>
            <w:vAlign w:val="bottom"/>
          </w:tcPr>
          <w:p w14:paraId="70BA8607" w14:textId="7B6E31B9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72C2C9D0" w14:textId="77777777" w:rsidTr="005C459B">
        <w:tc>
          <w:tcPr>
            <w:tcW w:w="2612" w:type="dxa"/>
            <w:vAlign w:val="bottom"/>
          </w:tcPr>
          <w:p w14:paraId="36AF203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Brush DJ</w:t>
            </w:r>
          </w:p>
        </w:tc>
        <w:tc>
          <w:tcPr>
            <w:tcW w:w="1344" w:type="dxa"/>
          </w:tcPr>
          <w:p w14:paraId="77747310" w14:textId="42E23EEC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419" w:type="dxa"/>
          </w:tcPr>
          <w:p w14:paraId="496F21C6" w14:textId="7213F83E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068" w:type="dxa"/>
          </w:tcPr>
          <w:p w14:paraId="476F9799" w14:textId="6BA9C73C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94" w:type="dxa"/>
            <w:vAlign w:val="bottom"/>
          </w:tcPr>
          <w:p w14:paraId="1F17AD4A" w14:textId="0E6C6849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893" w:type="dxa"/>
            <w:vAlign w:val="bottom"/>
          </w:tcPr>
          <w:p w14:paraId="6A5FA827" w14:textId="4D767D91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4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54A1E5A3" w14:textId="77777777" w:rsidTr="005C459B">
        <w:tc>
          <w:tcPr>
            <w:tcW w:w="2612" w:type="dxa"/>
            <w:vAlign w:val="bottom"/>
          </w:tcPr>
          <w:p w14:paraId="35C5351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Dental Care</w:t>
            </w:r>
          </w:p>
        </w:tc>
        <w:tc>
          <w:tcPr>
            <w:tcW w:w="1344" w:type="dxa"/>
          </w:tcPr>
          <w:p w14:paraId="6993597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19" w:type="dxa"/>
          </w:tcPr>
          <w:p w14:paraId="54DB684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003CE51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  <w:vAlign w:val="bottom"/>
          </w:tcPr>
          <w:p w14:paraId="3B2D165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93" w:type="dxa"/>
            <w:vAlign w:val="bottom"/>
          </w:tcPr>
          <w:p w14:paraId="4BBE0A67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C294E" w:rsidRPr="00703239" w14:paraId="783A2E96" w14:textId="77777777" w:rsidTr="005C459B">
        <w:tc>
          <w:tcPr>
            <w:tcW w:w="2612" w:type="dxa"/>
            <w:vAlign w:val="bottom"/>
          </w:tcPr>
          <w:p w14:paraId="61F37E5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Dental Care Tips</w:t>
            </w:r>
          </w:p>
        </w:tc>
        <w:tc>
          <w:tcPr>
            <w:tcW w:w="1344" w:type="dxa"/>
          </w:tcPr>
          <w:p w14:paraId="5542F7E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14:paraId="052CE4B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068" w:type="dxa"/>
          </w:tcPr>
          <w:p w14:paraId="264DD4E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94" w:type="dxa"/>
            <w:vAlign w:val="bottom"/>
          </w:tcPr>
          <w:p w14:paraId="12ED9F2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93" w:type="dxa"/>
            <w:vAlign w:val="bottom"/>
          </w:tcPr>
          <w:p w14:paraId="40FE561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7C294E" w:rsidRPr="00703239" w14:paraId="6646CA2A" w14:textId="77777777" w:rsidTr="005C459B">
        <w:tc>
          <w:tcPr>
            <w:tcW w:w="2612" w:type="dxa"/>
            <w:vAlign w:val="bottom"/>
          </w:tcPr>
          <w:p w14:paraId="6B1A161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Dentist G</w:t>
            </w:r>
          </w:p>
        </w:tc>
        <w:tc>
          <w:tcPr>
            <w:tcW w:w="1344" w:type="dxa"/>
          </w:tcPr>
          <w:p w14:paraId="62CE7C3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19" w:type="dxa"/>
          </w:tcPr>
          <w:p w14:paraId="26815B8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068" w:type="dxa"/>
          </w:tcPr>
          <w:p w14:paraId="4BA0E6F7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  <w:vAlign w:val="bottom"/>
          </w:tcPr>
          <w:p w14:paraId="76C96FE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93" w:type="dxa"/>
            <w:vAlign w:val="bottom"/>
          </w:tcPr>
          <w:p w14:paraId="28D74A3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C294E" w:rsidRPr="00703239" w14:paraId="34E8DE9D" w14:textId="77777777" w:rsidTr="005C459B">
        <w:tc>
          <w:tcPr>
            <w:tcW w:w="2612" w:type="dxa"/>
            <w:vAlign w:val="bottom"/>
          </w:tcPr>
          <w:p w14:paraId="44C6913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Food For Teeth- Food Database and Diet Diary</w:t>
            </w:r>
          </w:p>
        </w:tc>
        <w:tc>
          <w:tcPr>
            <w:tcW w:w="1344" w:type="dxa"/>
          </w:tcPr>
          <w:p w14:paraId="10BDAA4C" w14:textId="16A8DD5D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419" w:type="dxa"/>
          </w:tcPr>
          <w:p w14:paraId="573AEBBE" w14:textId="2EDC34CD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0A72B277" w14:textId="5E8DBBF2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94" w:type="dxa"/>
          </w:tcPr>
          <w:p w14:paraId="6D353BEC" w14:textId="203E8831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893" w:type="dxa"/>
          </w:tcPr>
          <w:p w14:paraId="2E48AB85" w14:textId="55BC0B2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  <w:r w:rsidRPr="007C294E">
              <w:rPr>
                <w:bCs/>
                <w:vertAlign w:val="superscript"/>
              </w:rPr>
              <w:t>d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7C294E" w:rsidRPr="00703239" w14:paraId="25FE1ADC" w14:textId="77777777" w:rsidTr="005C459B">
        <w:tc>
          <w:tcPr>
            <w:tcW w:w="2612" w:type="dxa"/>
            <w:vAlign w:val="bottom"/>
          </w:tcPr>
          <w:p w14:paraId="64B109F2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How to Prevent Cavities</w:t>
            </w:r>
          </w:p>
        </w:tc>
        <w:tc>
          <w:tcPr>
            <w:tcW w:w="1344" w:type="dxa"/>
          </w:tcPr>
          <w:p w14:paraId="76D76BB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14:paraId="414D4844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68" w:type="dxa"/>
          </w:tcPr>
          <w:p w14:paraId="4CDA367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</w:tcPr>
          <w:p w14:paraId="6A67497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93" w:type="dxa"/>
          </w:tcPr>
          <w:p w14:paraId="17795D54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7C294E" w:rsidRPr="00703239" w14:paraId="56120B2B" w14:textId="77777777" w:rsidTr="005C459B">
        <w:tc>
          <w:tcPr>
            <w:tcW w:w="2612" w:type="dxa"/>
            <w:vAlign w:val="bottom"/>
          </w:tcPr>
          <w:p w14:paraId="20593E5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How To Stop a Toothache</w:t>
            </w:r>
          </w:p>
        </w:tc>
        <w:tc>
          <w:tcPr>
            <w:tcW w:w="1344" w:type="dxa"/>
          </w:tcPr>
          <w:p w14:paraId="1ABA6AD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14:paraId="7CA0EFD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068" w:type="dxa"/>
          </w:tcPr>
          <w:p w14:paraId="451E57C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4" w:type="dxa"/>
          </w:tcPr>
          <w:p w14:paraId="381B835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93" w:type="dxa"/>
          </w:tcPr>
          <w:p w14:paraId="128A134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7C294E" w:rsidRPr="00703239" w14:paraId="4263E682" w14:textId="77777777" w:rsidTr="005C459B">
        <w:tc>
          <w:tcPr>
            <w:tcW w:w="2612" w:type="dxa"/>
            <w:vAlign w:val="bottom"/>
          </w:tcPr>
          <w:p w14:paraId="0D4346F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My Bright Smile</w:t>
            </w:r>
          </w:p>
        </w:tc>
        <w:tc>
          <w:tcPr>
            <w:tcW w:w="1344" w:type="dxa"/>
          </w:tcPr>
          <w:p w14:paraId="6905489D" w14:textId="198C8421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419" w:type="dxa"/>
          </w:tcPr>
          <w:p w14:paraId="0ABFB0AA" w14:textId="688BDD5A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068" w:type="dxa"/>
          </w:tcPr>
          <w:p w14:paraId="76E9265F" w14:textId="069C0B16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94" w:type="dxa"/>
          </w:tcPr>
          <w:p w14:paraId="697208B0" w14:textId="50F70F9D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93" w:type="dxa"/>
          </w:tcPr>
          <w:p w14:paraId="56C443A5" w14:textId="5CF55415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C294E">
              <w:rPr>
                <w:bCs/>
                <w:vertAlign w:val="superscript"/>
              </w:rPr>
              <w:t>d</w:t>
            </w:r>
          </w:p>
        </w:tc>
      </w:tr>
      <w:tr w:rsidR="007C294E" w:rsidRPr="00703239" w14:paraId="5718A732" w14:textId="77777777" w:rsidTr="005C459B">
        <w:tc>
          <w:tcPr>
            <w:tcW w:w="2612" w:type="dxa"/>
            <w:vAlign w:val="bottom"/>
          </w:tcPr>
          <w:p w14:paraId="0D8EF3B4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My Dental-Care - Your Guide to Oral Health</w:t>
            </w:r>
          </w:p>
        </w:tc>
        <w:tc>
          <w:tcPr>
            <w:tcW w:w="1344" w:type="dxa"/>
          </w:tcPr>
          <w:p w14:paraId="4027F82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19" w:type="dxa"/>
          </w:tcPr>
          <w:p w14:paraId="586735F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068" w:type="dxa"/>
          </w:tcPr>
          <w:p w14:paraId="0A8D7FF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294" w:type="dxa"/>
          </w:tcPr>
          <w:p w14:paraId="71724A7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893" w:type="dxa"/>
          </w:tcPr>
          <w:p w14:paraId="48A0ACF9" w14:textId="2A04AB1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  <w:r w:rsidRPr="007C294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7C294E" w:rsidRPr="00703239" w14:paraId="710360B7" w14:textId="77777777" w:rsidTr="005C459B">
        <w:tc>
          <w:tcPr>
            <w:tcW w:w="2612" w:type="dxa"/>
            <w:vAlign w:val="bottom"/>
          </w:tcPr>
          <w:p w14:paraId="67D301B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eeth Care</w:t>
            </w:r>
          </w:p>
        </w:tc>
        <w:tc>
          <w:tcPr>
            <w:tcW w:w="1344" w:type="dxa"/>
          </w:tcPr>
          <w:p w14:paraId="24F6313C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19" w:type="dxa"/>
          </w:tcPr>
          <w:p w14:paraId="13CB9D8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068" w:type="dxa"/>
          </w:tcPr>
          <w:p w14:paraId="0566BF2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94" w:type="dxa"/>
          </w:tcPr>
          <w:p w14:paraId="51C0DC3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93" w:type="dxa"/>
          </w:tcPr>
          <w:p w14:paraId="6ECE0785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C294E" w:rsidRPr="00703239" w14:paraId="7C5ADDAC" w14:textId="77777777" w:rsidTr="005C459B">
        <w:tc>
          <w:tcPr>
            <w:tcW w:w="2612" w:type="dxa"/>
            <w:vAlign w:val="bottom"/>
          </w:tcPr>
          <w:p w14:paraId="29A23FC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 decay</w:t>
            </w:r>
          </w:p>
        </w:tc>
        <w:tc>
          <w:tcPr>
            <w:tcW w:w="1344" w:type="dxa"/>
          </w:tcPr>
          <w:p w14:paraId="50763D90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14:paraId="6324AFF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68" w:type="dxa"/>
          </w:tcPr>
          <w:p w14:paraId="117EFA09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294" w:type="dxa"/>
          </w:tcPr>
          <w:p w14:paraId="4F4AEF4E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93" w:type="dxa"/>
          </w:tcPr>
          <w:p w14:paraId="08CB5A7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7C294E" w:rsidRPr="00703239" w14:paraId="3F8947E9" w14:textId="77777777" w:rsidTr="005C459B">
        <w:tc>
          <w:tcPr>
            <w:tcW w:w="2612" w:type="dxa"/>
            <w:vAlign w:val="bottom"/>
          </w:tcPr>
          <w:p w14:paraId="44F70A24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ache</w:t>
            </w:r>
          </w:p>
        </w:tc>
        <w:tc>
          <w:tcPr>
            <w:tcW w:w="1344" w:type="dxa"/>
          </w:tcPr>
          <w:p w14:paraId="544CEE41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419" w:type="dxa"/>
          </w:tcPr>
          <w:p w14:paraId="265D1206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68" w:type="dxa"/>
          </w:tcPr>
          <w:p w14:paraId="5B8944E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94" w:type="dxa"/>
          </w:tcPr>
          <w:p w14:paraId="3C25FC4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93" w:type="dxa"/>
          </w:tcPr>
          <w:p w14:paraId="184C3B3D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7C294E" w:rsidRPr="00703239" w14:paraId="5589C178" w14:textId="77777777" w:rsidTr="005C459B">
        <w:tc>
          <w:tcPr>
            <w:tcW w:w="2612" w:type="dxa"/>
            <w:vAlign w:val="bottom"/>
          </w:tcPr>
          <w:p w14:paraId="10988AB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Toothache: Causes, Diagnosis, and Management</w:t>
            </w:r>
          </w:p>
        </w:tc>
        <w:tc>
          <w:tcPr>
            <w:tcW w:w="1344" w:type="dxa"/>
          </w:tcPr>
          <w:p w14:paraId="470D61FF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19" w:type="dxa"/>
          </w:tcPr>
          <w:p w14:paraId="6775483B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068" w:type="dxa"/>
          </w:tcPr>
          <w:p w14:paraId="1960DC0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94" w:type="dxa"/>
          </w:tcPr>
          <w:p w14:paraId="33E67F51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93" w:type="dxa"/>
          </w:tcPr>
          <w:p w14:paraId="2CAF20CA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7C294E" w:rsidRPr="00703239" w14:paraId="6995B7C6" w14:textId="77777777" w:rsidTr="005C459B">
        <w:tc>
          <w:tcPr>
            <w:tcW w:w="2612" w:type="dxa"/>
            <w:vAlign w:val="bottom"/>
          </w:tcPr>
          <w:p w14:paraId="20CFFB80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WhenToDoctor-Symptom Checker &amp; Medical Advice</w:t>
            </w:r>
          </w:p>
        </w:tc>
        <w:tc>
          <w:tcPr>
            <w:tcW w:w="1344" w:type="dxa"/>
          </w:tcPr>
          <w:p w14:paraId="65F02E58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19" w:type="dxa"/>
          </w:tcPr>
          <w:p w14:paraId="4A2EE5CC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68" w:type="dxa"/>
          </w:tcPr>
          <w:p w14:paraId="0432984F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294" w:type="dxa"/>
          </w:tcPr>
          <w:p w14:paraId="2409AFF8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893" w:type="dxa"/>
          </w:tcPr>
          <w:p w14:paraId="22B08973" w14:textId="77777777" w:rsidR="007C294E" w:rsidRPr="00703239" w:rsidRDefault="007C294E" w:rsidP="005C459B">
            <w:pPr>
              <w:rPr>
                <w:rFonts w:ascii="Times New Roman" w:hAnsi="Times New Roman" w:cs="Times New Roman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C294E" w:rsidRPr="00703239" w14:paraId="0738C521" w14:textId="77777777" w:rsidTr="005C459B">
        <w:tc>
          <w:tcPr>
            <w:tcW w:w="2612" w:type="dxa"/>
            <w:vAlign w:val="bottom"/>
          </w:tcPr>
          <w:p w14:paraId="2FB80D35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344" w:type="dxa"/>
            <w:vAlign w:val="bottom"/>
          </w:tcPr>
          <w:p w14:paraId="42DF81C5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419" w:type="dxa"/>
            <w:vAlign w:val="bottom"/>
          </w:tcPr>
          <w:p w14:paraId="13824267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068" w:type="dxa"/>
            <w:vAlign w:val="bottom"/>
          </w:tcPr>
          <w:p w14:paraId="073A291C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94" w:type="dxa"/>
          </w:tcPr>
          <w:p w14:paraId="5D47D9C8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93" w:type="dxa"/>
          </w:tcPr>
          <w:p w14:paraId="287AB9DB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7C294E" w:rsidRPr="00703239" w14:paraId="3BD699A8" w14:textId="77777777" w:rsidTr="005C459B">
        <w:tc>
          <w:tcPr>
            <w:tcW w:w="2612" w:type="dxa"/>
            <w:vAlign w:val="bottom"/>
          </w:tcPr>
          <w:p w14:paraId="27EF29CE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 xml:space="preserve">Mean of all 40 apps </w:t>
            </w:r>
          </w:p>
        </w:tc>
        <w:tc>
          <w:tcPr>
            <w:tcW w:w="1344" w:type="dxa"/>
            <w:vAlign w:val="bottom"/>
          </w:tcPr>
          <w:p w14:paraId="1D237AC3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419" w:type="dxa"/>
            <w:vAlign w:val="bottom"/>
          </w:tcPr>
          <w:p w14:paraId="752943C8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068" w:type="dxa"/>
            <w:vAlign w:val="bottom"/>
          </w:tcPr>
          <w:p w14:paraId="4B1A51A8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294" w:type="dxa"/>
          </w:tcPr>
          <w:p w14:paraId="4BBB7990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93" w:type="dxa"/>
          </w:tcPr>
          <w:p w14:paraId="723379DA" w14:textId="77777777" w:rsidR="007C294E" w:rsidRPr="00703239" w:rsidRDefault="007C294E" w:rsidP="005C459B">
            <w:pPr>
              <w:rPr>
                <w:rFonts w:ascii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</w:tbl>
    <w:p w14:paraId="32D18671" w14:textId="77777777" w:rsidR="007C294E" w:rsidRPr="00C916CD" w:rsidRDefault="007C294E" w:rsidP="007C294E">
      <w:pPr>
        <w:jc w:val="both"/>
        <w:rPr>
          <w:rFonts w:ascii="Times New Roman" w:hAnsi="Times New Roman" w:cs="Times New Roman"/>
          <w:bCs/>
        </w:rPr>
      </w:pPr>
      <w:r w:rsidRPr="00C916CD">
        <w:rPr>
          <w:rFonts w:ascii="Times New Roman" w:hAnsi="Times New Roman" w:cs="Times New Roman"/>
          <w:bCs/>
          <w:vertAlign w:val="superscript"/>
        </w:rPr>
        <w:t>a</w:t>
      </w:r>
      <w:r w:rsidRPr="00C916CD">
        <w:rPr>
          <w:rFonts w:ascii="Times New Roman" w:hAnsi="Times New Roman" w:cs="Times New Roman"/>
          <w:bCs/>
        </w:rPr>
        <w:t xml:space="preserve"> The Mobile Application Rating Scale MARS is a quality rating scale that appraises the quality of an app using a 5-point scale across four subscales including: engagement, functionality, aesthetics, and information.</w:t>
      </w:r>
    </w:p>
    <w:p w14:paraId="28B9889F" w14:textId="77777777" w:rsidR="007C294E" w:rsidRPr="00C916CD" w:rsidRDefault="007C294E" w:rsidP="007C294E">
      <w:pPr>
        <w:jc w:val="both"/>
        <w:rPr>
          <w:rFonts w:ascii="Times New Roman" w:hAnsi="Times New Roman" w:cs="Times New Roman"/>
        </w:rPr>
      </w:pPr>
      <w:r w:rsidRPr="00C916CD">
        <w:rPr>
          <w:rFonts w:ascii="Times New Roman" w:hAnsi="Times New Roman" w:cs="Times New Roman"/>
          <w:vertAlign w:val="superscript"/>
        </w:rPr>
        <w:t>b</w:t>
      </w:r>
      <w:r w:rsidRPr="00C916CD">
        <w:rPr>
          <w:rFonts w:ascii="Times New Roman" w:hAnsi="Times New Roman" w:cs="Times New Roman"/>
        </w:rPr>
        <w:t xml:space="preserve"> Item 19 of the Information subscale was excluded from the final calculation as only one app has supporting scientific literature published in this emerging field of enquiry,  a similar methodology adopted by other researchers in this context </w:t>
      </w:r>
      <w:r w:rsidRPr="00C916CD">
        <w:rPr>
          <w:rFonts w:ascii="Times New Roman" w:hAnsi="Times New Roman" w:cs="Times New Roman"/>
        </w:rPr>
        <w:fldChar w:fldCharType="begin"/>
      </w:r>
      <w:r w:rsidRPr="00C916CD">
        <w:rPr>
          <w:rFonts w:ascii="Times New Roman" w:hAnsi="Times New Roman" w:cs="Times New Roman"/>
        </w:rPr>
        <w:instrText xml:space="preserve"> ADDIN EN.CITE &lt;EndNote&gt;&lt;Cite&gt;&lt;Author&gt;Mani&lt;/Author&gt;&lt;Year&gt;2015&lt;/Year&gt;&lt;RecNum&gt;2563&lt;/RecNum&gt;&lt;DisplayText&gt;[41]&lt;/DisplayText&gt;&lt;record&gt;&lt;rec-number&gt;2563&lt;/rec-number&gt;&lt;foreign-keys&gt;&lt;key app="EN" db-id="52ree09x5vepr7e29v3xe5scfdfxvr0rae5t" timestamp="1571696373"&gt;2563&lt;/key&gt;&lt;/foreign-keys&gt;&lt;ref-type name="Journal Article"&gt;17&lt;/ref-type&gt;&lt;contributors&gt;&lt;authors&gt;&lt;author&gt;Mani, Madhavan&lt;/author&gt;&lt;author&gt;Kavanagh, David J.&lt;/author&gt;&lt;author&gt;Hides, Leanne&lt;/author&gt;&lt;author&gt;Stoyanov, Stoyan R.&lt;/author&gt;&lt;/authors&gt;&lt;/contributors&gt;&lt;titles&gt;&lt;title&gt;Review and Evaluation of Mindfulness-Based iPhone Apps&lt;/title&gt;&lt;secondary-title&gt;JMIR mHealth and uHealth&lt;/secondary-title&gt;&lt;/titles&gt;&lt;periodical&gt;&lt;full-title&gt;JMIR mHealth and uHealth&lt;/full-title&gt;&lt;/periodical&gt;&lt;pages&gt;e82&lt;/pages&gt;&lt;volume&gt;3&lt;/volume&gt;&lt;number&gt;3&lt;/number&gt;&lt;keywords&gt;&lt;keyword&gt;Mental Health&lt;/keyword&gt;&lt;keyword&gt;Mindfulness&lt;/keyword&gt;&lt;keyword&gt;Mindfulness-Based Mobile Apps&lt;/keyword&gt;&lt;keyword&gt;Mobile Health (Mhealth)&lt;/keyword&gt;&lt;/keywords&gt;&lt;dates&gt;&lt;year&gt;2015&lt;/year&gt;&lt;/dates&gt;&lt;isbn&gt;2291-5222&lt;/isbn&gt;&lt;urls&gt;&lt;/urls&gt;&lt;electronic-resource-num&gt;10.2196/mhealth.4328&lt;/electronic-resource-num&gt;&lt;/record&gt;&lt;/Cite&gt;&lt;/EndNote&gt;</w:instrText>
      </w:r>
      <w:r w:rsidRPr="00C916CD">
        <w:rPr>
          <w:rFonts w:ascii="Times New Roman" w:hAnsi="Times New Roman" w:cs="Times New Roman"/>
        </w:rPr>
        <w:fldChar w:fldCharType="separate"/>
      </w:r>
      <w:r w:rsidRPr="00C916CD">
        <w:rPr>
          <w:rFonts w:ascii="Times New Roman" w:hAnsi="Times New Roman" w:cs="Times New Roman"/>
          <w:noProof/>
        </w:rPr>
        <w:t>[41]</w:t>
      </w:r>
      <w:r w:rsidRPr="00C916CD">
        <w:rPr>
          <w:rFonts w:ascii="Times New Roman" w:hAnsi="Times New Roman" w:cs="Times New Roman"/>
        </w:rPr>
        <w:fldChar w:fldCharType="end"/>
      </w:r>
      <w:r w:rsidRPr="00C916CD">
        <w:rPr>
          <w:rFonts w:ascii="Times New Roman" w:hAnsi="Times New Roman" w:cs="Times New Roman"/>
        </w:rPr>
        <w:t xml:space="preserve">. </w:t>
      </w:r>
    </w:p>
    <w:p w14:paraId="2B1F70AC" w14:textId="534CD139" w:rsidR="007C294E" w:rsidRPr="00C916CD" w:rsidRDefault="007C294E" w:rsidP="007C294E">
      <w:pPr>
        <w:jc w:val="both"/>
        <w:rPr>
          <w:rFonts w:ascii="Times New Roman" w:hAnsi="Times New Roman" w:cs="Times New Roman"/>
          <w:bCs/>
        </w:rPr>
      </w:pPr>
      <w:r w:rsidRPr="00C916CD">
        <w:rPr>
          <w:rFonts w:ascii="Times New Roman" w:hAnsi="Times New Roman" w:cs="Times New Roman"/>
          <w:bCs/>
          <w:vertAlign w:val="superscript"/>
        </w:rPr>
        <w:t>c</w:t>
      </w:r>
      <w:r w:rsidRPr="00C916CD">
        <w:rPr>
          <w:rFonts w:ascii="Times New Roman" w:hAnsi="Times New Roman" w:cs="Times New Roman"/>
          <w:bCs/>
        </w:rPr>
        <w:t xml:space="preserve"> Apps with an overall score that reached the minimum threshold score of above 3.0 </w:t>
      </w:r>
    </w:p>
    <w:p w14:paraId="7032453B" w14:textId="7C8B09C8" w:rsidR="007C294E" w:rsidRPr="00C916CD" w:rsidRDefault="007C294E" w:rsidP="007C294E">
      <w:pPr>
        <w:jc w:val="both"/>
        <w:rPr>
          <w:rFonts w:ascii="Times New Roman" w:hAnsi="Times New Roman" w:cs="Times New Roman"/>
          <w:bCs/>
        </w:rPr>
      </w:pPr>
      <w:r w:rsidRPr="00C916CD">
        <w:rPr>
          <w:rFonts w:ascii="Times New Roman" w:hAnsi="Times New Roman" w:cs="Times New Roman"/>
          <w:bCs/>
          <w:vertAlign w:val="superscript"/>
        </w:rPr>
        <w:t>d</w:t>
      </w:r>
      <w:r w:rsidRPr="00C916CD">
        <w:rPr>
          <w:rFonts w:ascii="Times New Roman" w:hAnsi="Times New Roman" w:cs="Times New Roman"/>
          <w:bCs/>
        </w:rPr>
        <w:t xml:space="preserve"> Apps that reached the minimum threshold score of above 3.0 in the overall scale and across all four other subscales </w:t>
      </w:r>
    </w:p>
    <w:p w14:paraId="063A06F5" w14:textId="77777777" w:rsidR="007C294E" w:rsidRDefault="007C294E" w:rsidP="007C294E">
      <w:pPr>
        <w:jc w:val="both"/>
        <w:rPr>
          <w:bCs/>
        </w:rPr>
      </w:pPr>
    </w:p>
    <w:p w14:paraId="50FDE346" w14:textId="77777777" w:rsidR="00950261" w:rsidRDefault="0081405B"/>
    <w:sectPr w:rsidR="00950261" w:rsidSect="00692B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4E"/>
    <w:rsid w:val="004469B5"/>
    <w:rsid w:val="004E41E9"/>
    <w:rsid w:val="005B236A"/>
    <w:rsid w:val="00631859"/>
    <w:rsid w:val="0068132A"/>
    <w:rsid w:val="00692B54"/>
    <w:rsid w:val="007A023F"/>
    <w:rsid w:val="007C294E"/>
    <w:rsid w:val="0081405B"/>
    <w:rsid w:val="008465B3"/>
    <w:rsid w:val="009D260D"/>
    <w:rsid w:val="00C916CD"/>
    <w:rsid w:val="00E13F03"/>
    <w:rsid w:val="00E60FBC"/>
    <w:rsid w:val="00EC3047"/>
    <w:rsid w:val="00ED21BD"/>
    <w:rsid w:val="00F2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501D7"/>
  <w15:chartTrackingRefBased/>
  <w15:docId w15:val="{9A68AA96-023D-1E41-8507-36800D079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4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94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9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94E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5</cp:revision>
  <dcterms:created xsi:type="dcterms:W3CDTF">2020-07-25T09:23:00Z</dcterms:created>
  <dcterms:modified xsi:type="dcterms:W3CDTF">2021-01-05T20:56:00Z</dcterms:modified>
</cp:coreProperties>
</file>